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17961" w14:textId="076F1A14" w:rsidR="00EB618F" w:rsidRDefault="00750789">
      <w:r w:rsidRPr="0033476F">
        <w:rPr>
          <w:rFonts w:cs="Times New Roman"/>
          <w:bCs/>
          <w:szCs w:val="24"/>
        </w:rPr>
        <w:t>BJORL-D-24-00159_</w:t>
      </w:r>
      <w:r>
        <w:rPr>
          <w:rFonts w:cs="Times New Roman"/>
          <w:bCs/>
          <w:szCs w:val="24"/>
        </w:rPr>
        <w:t>Supplementary Material</w:t>
      </w:r>
    </w:p>
    <w:p w14:paraId="21654303" w14:textId="77777777" w:rsidR="00750789" w:rsidRDefault="00750789"/>
    <w:p w14:paraId="63D0DBBE" w14:textId="77777777" w:rsidR="00750789" w:rsidRPr="0033476F" w:rsidRDefault="00750789" w:rsidP="00750789">
      <w:pPr>
        <w:rPr>
          <w:rFonts w:cs="Times New Roman"/>
          <w:kern w:val="0"/>
          <w:szCs w:val="24"/>
        </w:rPr>
      </w:pPr>
      <w:r w:rsidRPr="0033476F">
        <w:rPr>
          <w:rFonts w:cs="Times New Roman"/>
          <w:b/>
          <w:bCs/>
          <w:szCs w:val="24"/>
        </w:rPr>
        <w:t>Supplemental Figure 1</w:t>
      </w:r>
      <w:r w:rsidRPr="0033476F">
        <w:rPr>
          <w:rFonts w:cs="Times New Roman"/>
          <w:szCs w:val="24"/>
        </w:rPr>
        <w:t xml:space="preserve"> </w:t>
      </w:r>
      <w:r w:rsidRPr="0033476F">
        <w:rPr>
          <w:rFonts w:cs="Times New Roman"/>
          <w:kern w:val="0"/>
          <w:szCs w:val="24"/>
        </w:rPr>
        <w:t>Gene set enrichment analysis of metabolic pathways involved in TP53 mutation of HPSCC in TCGA. TCGA, The Cancer Genome Atlas.</w:t>
      </w:r>
    </w:p>
    <w:p w14:paraId="5E8AE336" w14:textId="77777777" w:rsidR="00750789" w:rsidRPr="0033476F" w:rsidRDefault="00750789" w:rsidP="00750789">
      <w:pPr>
        <w:rPr>
          <w:rFonts w:cs="Times New Roman"/>
          <w:kern w:val="0"/>
          <w:szCs w:val="24"/>
        </w:rPr>
      </w:pPr>
      <w:r w:rsidRPr="0033476F">
        <w:rPr>
          <w:rFonts w:cs="Times New Roman"/>
          <w:noProof/>
          <w:szCs w:val="24"/>
        </w:rPr>
        <w:drawing>
          <wp:inline distT="0" distB="0" distL="0" distR="0" wp14:anchorId="2F767E6D" wp14:editId="4C482989">
            <wp:extent cx="5040000" cy="3780303"/>
            <wp:effectExtent l="0" t="0" r="8255" b="0"/>
            <wp:docPr id="1" name="图片 1" descr="Uma imagem contendo 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Uma imagem contendo Tabel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80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B6AA2" w14:textId="77777777" w:rsidR="00750789" w:rsidRPr="0033476F" w:rsidRDefault="00750789" w:rsidP="00750789">
      <w:pPr>
        <w:rPr>
          <w:rFonts w:cs="Times New Roman"/>
          <w:kern w:val="0"/>
          <w:szCs w:val="24"/>
        </w:rPr>
      </w:pPr>
    </w:p>
    <w:p w14:paraId="5C0FC3A1" w14:textId="77777777" w:rsidR="00750789" w:rsidRPr="00750789" w:rsidRDefault="00750789"/>
    <w:sectPr w:rsidR="00750789" w:rsidRPr="00750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89"/>
    <w:rsid w:val="000D3F5C"/>
    <w:rsid w:val="00750789"/>
    <w:rsid w:val="007C12D4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E6BCF"/>
  <w15:chartTrackingRefBased/>
  <w15:docId w15:val="{E3B60986-8CD2-405B-B3BE-D1E8AF82E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789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50789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50789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50789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50789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50789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50789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50789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50789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50789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507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507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507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507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5078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507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5078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507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507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50789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507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50789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507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50789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5078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50789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5078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5078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5078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507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3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8-23T22:47:00Z</dcterms:created>
  <dcterms:modified xsi:type="dcterms:W3CDTF">2024-08-23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23T22:49:5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8e9bd18-dfcd-4d59-9246-59edb7e14026</vt:lpwstr>
  </property>
  <property fmtid="{D5CDD505-2E9C-101B-9397-08002B2CF9AE}" pid="8" name="MSIP_Label_549ac42a-3eb4-4074-b885-aea26bd6241e_ContentBits">
    <vt:lpwstr>0</vt:lpwstr>
  </property>
</Properties>
</file>